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C577A" w14:textId="679045FD" w:rsidR="00981717" w:rsidRPr="006B18EE" w:rsidRDefault="006B18EE" w:rsidP="006B18EE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6B18EE">
        <w:rPr>
          <w:rFonts w:ascii="Times New Roman" w:hAnsi="Times New Roman" w:cs="Times New Roman"/>
          <w:b/>
          <w:bCs/>
          <w:sz w:val="24"/>
          <w:szCs w:val="24"/>
          <w:lang w:val="en-NZ"/>
        </w:rPr>
        <w:t>Table S1.</w:t>
      </w:r>
      <w:r w:rsidRPr="006B18EE">
        <w:rPr>
          <w:rFonts w:ascii="Times New Roman" w:hAnsi="Times New Roman" w:cs="Times New Roman"/>
          <w:sz w:val="24"/>
          <w:szCs w:val="24"/>
          <w:lang w:val="en-NZ"/>
        </w:rPr>
        <w:t xml:space="preserve"> List of genes analysed by Nanostring nCounter.</w:t>
      </w:r>
    </w:p>
    <w:p w14:paraId="24D9E8D5" w14:textId="56C5F8C3" w:rsidR="006B18EE" w:rsidRDefault="006B18EE" w:rsidP="006B18EE">
      <w:pPr>
        <w:rPr>
          <w:lang w:val="en-NZ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15"/>
        <w:gridCol w:w="2865"/>
      </w:tblGrid>
      <w:tr w:rsidR="006B18EE" w:rsidRPr="006B18EE" w14:paraId="4AC70EB9" w14:textId="77777777" w:rsidTr="006B18EE">
        <w:trPr>
          <w:trHeight w:val="405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5F0D7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Gene name</w:t>
            </w: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 </w:t>
            </w:r>
          </w:p>
        </w:tc>
        <w:tc>
          <w:tcPr>
            <w:tcW w:w="2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451F1A" w14:textId="77777777" w:rsidR="006B18EE" w:rsidRPr="006B18EE" w:rsidRDefault="006B18EE" w:rsidP="006B18E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Pathway/cell function</w:t>
            </w: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 </w:t>
            </w:r>
          </w:p>
        </w:tc>
      </w:tr>
      <w:tr w:rsidR="006B18EE" w:rsidRPr="006B18EE" w14:paraId="378050B0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8CA6B9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GUSB </w:t>
            </w:r>
          </w:p>
        </w:tc>
        <w:tc>
          <w:tcPr>
            <w:tcW w:w="2865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4E70B" w14:textId="3A1F8817" w:rsidR="006B18EE" w:rsidRPr="006B18EE" w:rsidRDefault="006B18EE" w:rsidP="006B18E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House-keeping genes</w:t>
            </w:r>
          </w:p>
        </w:tc>
      </w:tr>
      <w:tr w:rsidR="006B18EE" w:rsidRPr="006B18EE" w14:paraId="567F2B03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A4328C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RPL15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34110E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2C0F613D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A205A1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HPRT1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BECEC6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024DCD41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123CCC" w14:textId="1477CC8C" w:rsidR="006B18EE" w:rsidRPr="006B18EE" w:rsidRDefault="008E7394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O</w:t>
            </w:r>
            <w:r w:rsidR="006B18EE"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vine Lymphocyte antigen class I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O</w:t>
            </w:r>
            <w:r w:rsidR="006B18EE"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A-I) </w:t>
            </w:r>
          </w:p>
        </w:tc>
        <w:tc>
          <w:tcPr>
            <w:tcW w:w="2865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B33D92" w14:textId="66B4A701" w:rsidR="006B18EE" w:rsidRPr="006B18EE" w:rsidRDefault="006B18EE" w:rsidP="006B18E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T- and B-cells activation markers</w:t>
            </w:r>
          </w:p>
        </w:tc>
      </w:tr>
      <w:tr w:rsidR="006B18EE" w:rsidRPr="006B18EE" w14:paraId="3626F0C3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C7E777" w14:textId="03ECBC21" w:rsidR="006B18EE" w:rsidRPr="006B18EE" w:rsidRDefault="008E7394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O</w:t>
            </w:r>
            <w:r w:rsidR="006B18EE"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vine Lymphocyte antigen class II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O</w:t>
            </w:r>
            <w:r w:rsidR="006B18EE"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LA-II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7AA8E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0ECA02B7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EF4754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D86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9016DE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6EDCAC5D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D6E591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D28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31E9A2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5D107B85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CD54B0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D40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36A2CE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1F917254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5F907B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D40LG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369F7D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3972FB6A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DBB3EB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TLA4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920912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022DDC40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23DF5D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B lymphocyte-induced maturation protein-1 (BLIMP-1)</w:t>
            </w:r>
            <w:r w:rsidRPr="006B18EE">
              <w:rPr>
                <w:rFonts w:ascii="Times New Roman" w:eastAsia="Times New Roman" w:hAnsi="Times New Roman" w:cs="Times New Roman"/>
                <w:sz w:val="24"/>
                <w:szCs w:val="24"/>
                <w:lang w:val="en-NZ" w:eastAsia="en-NZ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3C9BB1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4C4CE243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673BF9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L2RA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48630" w14:textId="77777777" w:rsidR="006B18EE" w:rsidRPr="006B18EE" w:rsidRDefault="006B18EE" w:rsidP="006B18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368D84AF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9103E0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TGAM </w:t>
            </w:r>
          </w:p>
        </w:tc>
        <w:tc>
          <w:tcPr>
            <w:tcW w:w="2865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E728E" w14:textId="3B77CA99" w:rsidR="006B18EE" w:rsidRPr="006B18EE" w:rsidRDefault="006B18EE" w:rsidP="006B18EE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ytokine responses</w:t>
            </w:r>
          </w:p>
        </w:tc>
      </w:tr>
      <w:tr w:rsidR="006B18EE" w:rsidRPr="006B18EE" w14:paraId="59E0EA8E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27F1E8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TNF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78444D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0A8FF832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932659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CL2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32F93A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1041FE45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314CA3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CXCL10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5E515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4E840617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C453EA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L2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D41059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37B45C7B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EA7F71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L13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27D8C8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276482A3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4C9CD9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FNG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9F339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2CCAE6A0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F47224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L17A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CBC17F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7D83B495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FE5885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L22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96E2B2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57A46639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B3A3F3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L4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A589CD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37DBC884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F26FFF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TGFB1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BF7AED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  <w:tr w:rsidR="006B18EE" w:rsidRPr="006B18EE" w14:paraId="0B81EDCC" w14:textId="77777777" w:rsidTr="006B18EE">
        <w:trPr>
          <w:trHeight w:val="210"/>
        </w:trPr>
        <w:tc>
          <w:tcPr>
            <w:tcW w:w="57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A83172" w14:textId="77777777" w:rsidR="006B18EE" w:rsidRPr="006B18EE" w:rsidRDefault="006B18EE" w:rsidP="006B18EE">
            <w:pPr>
              <w:spacing w:after="0" w:line="240" w:lineRule="auto"/>
              <w:ind w:left="414" w:hanging="272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  <w:r w:rsidRPr="006B18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IL10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D8C73" w14:textId="77777777" w:rsidR="006B18EE" w:rsidRPr="006B18EE" w:rsidRDefault="006B18EE" w:rsidP="006B18E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NZ" w:eastAsia="en-NZ"/>
              </w:rPr>
            </w:pPr>
          </w:p>
        </w:tc>
      </w:tr>
    </w:tbl>
    <w:p w14:paraId="03E53253" w14:textId="77777777" w:rsidR="006B18EE" w:rsidRPr="006B18EE" w:rsidRDefault="006B18EE" w:rsidP="006B18EE"/>
    <w:sectPr w:rsidR="006B18EE" w:rsidRPr="006B18EE" w:rsidSect="00CB63F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8EE"/>
    <w:rsid w:val="002B50CF"/>
    <w:rsid w:val="006B18EE"/>
    <w:rsid w:val="008E7394"/>
    <w:rsid w:val="00981717"/>
    <w:rsid w:val="00AC3242"/>
    <w:rsid w:val="00CB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40B56"/>
  <w15:chartTrackingRefBased/>
  <w15:docId w15:val="{75DEDF70-A0B1-4391-BB4C-0F2E5F73B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9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0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04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62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6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8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76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72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36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0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8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6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1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7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6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3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45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76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2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2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14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84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2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0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2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14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11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8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1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Gupta</dc:creator>
  <cp:keywords/>
  <dc:description/>
  <cp:lastModifiedBy>Sandeep Gupta</cp:lastModifiedBy>
  <cp:revision>2</cp:revision>
  <dcterms:created xsi:type="dcterms:W3CDTF">2022-11-17T02:28:00Z</dcterms:created>
  <dcterms:modified xsi:type="dcterms:W3CDTF">2022-11-17T02:28:00Z</dcterms:modified>
</cp:coreProperties>
</file>